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4A44D" w14:textId="5ABA6C86" w:rsidR="000505D9" w:rsidRPr="007009D0" w:rsidRDefault="000505D9" w:rsidP="000505D9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 w:rsidR="001379AA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Interview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g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>uid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p w14:paraId="051FD007" w14:textId="77777777" w:rsidR="000505D9" w:rsidRPr="007009D0" w:rsidRDefault="000505D9" w:rsidP="000505D9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fr-CA"/>
        </w:rPr>
      </w:pPr>
      <w:r w:rsidRPr="007009D0">
        <w:rPr>
          <w:rFonts w:ascii="Times New Roman" w:hAnsi="Times New Roman" w:cs="Times New Roman"/>
          <w:b/>
          <w:sz w:val="24"/>
          <w:szCs w:val="24"/>
        </w:rPr>
        <w:t>Demographic questions</w:t>
      </w:r>
    </w:p>
    <w:p w14:paraId="307C5CE8" w14:textId="77777777" w:rsidR="000505D9" w:rsidRPr="007009D0" w:rsidRDefault="000505D9" w:rsidP="000505D9">
      <w:pPr>
        <w:spacing w:after="0" w:line="240" w:lineRule="auto"/>
        <w:jc w:val="center"/>
        <w:textAlignment w:val="baseline"/>
        <w:rPr>
          <w:rFonts w:ascii="Times New Roman" w:hAnsi="Times New Roman" w:cs="Times New Roman"/>
          <w:sz w:val="24"/>
          <w:szCs w:val="24"/>
          <w:lang w:val="fr-CA"/>
        </w:rPr>
      </w:pPr>
      <w:r w:rsidRPr="007009D0">
        <w:rPr>
          <w:rFonts w:ascii="Times New Roman" w:hAnsi="Times New Roman" w:cs="Times New Roman"/>
          <w:sz w:val="24"/>
          <w:szCs w:val="24"/>
          <w:lang w:val="fr-CA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9"/>
        <w:gridCol w:w="13"/>
        <w:gridCol w:w="3180"/>
        <w:gridCol w:w="1928"/>
        <w:gridCol w:w="2700"/>
      </w:tblGrid>
      <w:tr w:rsidR="000505D9" w:rsidRPr="007009D0" w14:paraId="4E839693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50B3F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 I am: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D36FF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en-CA"/>
              </w:rPr>
              <w:t>Allied Health Professional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1AE4B4CC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45940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Mal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0A98A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Non-binary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5034D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Pharmacist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C7796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Physiotherapist </w:t>
            </w:r>
          </w:p>
        </w:tc>
      </w:tr>
      <w:tr w:rsidR="000505D9" w:rsidRPr="007009D0" w14:paraId="0B58974A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8C0F6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Femal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F88D1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07F88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Midwife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97ACC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Nutritionist/Dietician </w:t>
            </w:r>
          </w:p>
        </w:tc>
      </w:tr>
      <w:tr w:rsidR="000505D9" w:rsidRPr="007009D0" w14:paraId="3BE20CAF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0A7AE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DA815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Psychologist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620B8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Respiratory therapist </w:t>
            </w:r>
          </w:p>
        </w:tc>
      </w:tr>
      <w:tr w:rsidR="000505D9" w:rsidRPr="007009D0" w14:paraId="4C5B1292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D673E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 Please select your age category: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EB547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Social worker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D3305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6BBF667B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43704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18-34 years old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F7556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50-64 years old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538C2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01A41FE0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B6E20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35-49 years old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C9BC4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≥ 65 years old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07562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en-CA"/>
              </w:rPr>
              <w:t>Support Personnel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7F7E23AB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77DBD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F7953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Case Manager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E5D4D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Care Coordinator </w:t>
            </w:r>
          </w:p>
        </w:tc>
      </w:tr>
      <w:tr w:rsidR="000505D9" w:rsidRPr="007009D0" w14:paraId="03B862EE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B4904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 Which area of health care setting do you primarily work in?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CD587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31A5A1DA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7F17E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Acute car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84EFB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Long term care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AD5B8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en-CA"/>
              </w:rPr>
              <w:t>Administrative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2E467CB5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EEFE7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Primary car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6443E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ther (please specify):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4B167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Clerk </w:t>
            </w:r>
          </w:p>
        </w:tc>
      </w:tr>
      <w:tr w:rsidR="000505D9" w:rsidRPr="007009D0" w14:paraId="136AA7C2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AFFBF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Community car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233FA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__________________________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0E5BE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01C45BFA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26928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91FC3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en-CA"/>
              </w:rPr>
              <w:t>Other Personnel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1D674009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93B04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&lt;&lt;If </w:t>
            </w:r>
            <w:r w:rsidRPr="0070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  <w:t>acute care 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s selected&gt;&gt;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A074F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ther (please specify</w:t>
            </w:r>
            <w:proofErr w:type="gramStart"/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):_</w:t>
            </w:r>
            <w:proofErr w:type="gramEnd"/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__________________________ </w:t>
            </w:r>
          </w:p>
        </w:tc>
      </w:tr>
      <w:tr w:rsidR="000505D9" w:rsidRPr="007009D0" w14:paraId="60560176" w14:textId="77777777" w:rsidTr="00895175">
        <w:trPr>
          <w:trHeight w:val="300"/>
        </w:trPr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0670C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a. Please select the specific area in which you primarily work: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DFFAB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2AD701FE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2EA80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Emergency department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B1A26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. What patient record system do you use as your primary </w:t>
            </w:r>
          </w:p>
        </w:tc>
      </w:tr>
      <w:tr w:rsidR="000505D9" w:rsidRPr="007009D0" w14:paraId="197790CF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42D1E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Intensive care unit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38216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Surgical unit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24396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ource of clinical information? </w:t>
            </w:r>
          </w:p>
        </w:tc>
      </w:tr>
      <w:tr w:rsidR="000505D9" w:rsidRPr="007009D0" w14:paraId="3E5579E4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B1B56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General medical unit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46652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ther (please specify):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6147A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Hospital information 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C9177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Paper records </w:t>
            </w:r>
          </w:p>
        </w:tc>
      </w:tr>
      <w:tr w:rsidR="000505D9" w:rsidRPr="007009D0" w14:paraId="7DD845CC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1FCD0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Specialist medical unit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CA15C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__________________________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7328C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ystem 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ADC74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ther (please specify): </w:t>
            </w:r>
          </w:p>
        </w:tc>
      </w:tr>
      <w:tr w:rsidR="000505D9" w:rsidRPr="007009D0" w14:paraId="00B1BB09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AA662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(</w:t>
            </w:r>
            <w:proofErr w:type="gramStart"/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.e.</w:t>
            </w:r>
            <w:proofErr w:type="gramEnd"/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oncology, orthopedic, 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DE06E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7CC48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ntario MD approved 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4A459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______________________ </w:t>
            </w:r>
          </w:p>
        </w:tc>
      </w:tr>
      <w:tr w:rsidR="000505D9" w:rsidRPr="007009D0" w14:paraId="6A228EB4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10470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ardiology, geriatrics)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4110F" w14:textId="77777777" w:rsidR="000505D9" w:rsidRPr="007009D0" w:rsidRDefault="000505D9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F3F9F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rimary Care Electronic 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88211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1C5837BA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98900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99746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Medical Records (EMR)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D1CD8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066B2B76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EA951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&lt;&lt;If </w:t>
            </w:r>
            <w:r w:rsidRPr="0070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  <w:t>primary care 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s selected&gt;&gt;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284F4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Client Health and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380A6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3E3EC595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F0876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b. Please select the specific area in which you primarily work: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4725B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Related Information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3DE94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5F0E23A3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EBB9A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Family Health Group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FA795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ther (please specify):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CF882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ystem (CHRIS)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69D51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5362E110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9FDC1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lastRenderedPageBreak/>
              <w:t> Solo practic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8B147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__________________________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5B44D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0E19A2DD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0FCA8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Family Health Network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96458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B36FE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. Which provincial viewer do you primarily use to access </w:t>
            </w:r>
          </w:p>
        </w:tc>
      </w:tr>
      <w:tr w:rsidR="000505D9" w:rsidRPr="007009D0" w14:paraId="3456648E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9C40B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27F9D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the DHDR (also referred to as the medications portlet,  </w:t>
            </w:r>
          </w:p>
        </w:tc>
      </w:tr>
      <w:tr w:rsidR="000505D9" w:rsidRPr="007009D0" w14:paraId="41E9DA4B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C701A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&lt;&lt;If </w:t>
            </w:r>
            <w:r w:rsidRPr="0070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  <w:t>community care 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s selected&gt;&gt;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59175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home meds or the pharmacy module in your clinical  </w:t>
            </w:r>
          </w:p>
        </w:tc>
      </w:tr>
      <w:tr w:rsidR="000505D9" w:rsidRPr="007009D0" w14:paraId="25A8F10F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85035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c. Please select the specific area in which you primarily work: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9CD62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viewer)? </w:t>
            </w:r>
          </w:p>
        </w:tc>
      </w:tr>
      <w:tr w:rsidR="000505D9" w:rsidRPr="007009D0" w14:paraId="15BF9167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498BA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Pharmacy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3EDF6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ther (please specify):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CE0C3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</w:t>
            </w:r>
            <w:proofErr w:type="spellStart"/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linicalConnect</w:t>
            </w:r>
            <w:proofErr w:type="spellEnd"/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79657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</w:t>
            </w:r>
            <w:proofErr w:type="spellStart"/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onnectingOntario</w:t>
            </w:r>
            <w:proofErr w:type="spellEnd"/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 </w:t>
            </w:r>
          </w:p>
        </w:tc>
      </w:tr>
      <w:tr w:rsidR="000505D9" w:rsidRPr="007009D0" w14:paraId="0E7436DF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9D164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Mental health facility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2D347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__________________________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01EA4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085BEE78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9D2D2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Community health centr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9728B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C176F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. How long have you had access to the DHDR? </w:t>
            </w:r>
          </w:p>
        </w:tc>
      </w:tr>
      <w:tr w:rsidR="000505D9" w:rsidRPr="007009D0" w14:paraId="1164AE7C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82FB6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B22DA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≤ 3 months </w:t>
            </w:r>
          </w:p>
        </w:tc>
      </w:tr>
      <w:tr w:rsidR="000505D9" w:rsidRPr="007009D0" w14:paraId="5FE9DCEF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681BE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&lt;&lt;If </w:t>
            </w:r>
            <w:r w:rsidRPr="0070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  <w:t>long term care 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s selected&gt;&gt;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C46CA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49B62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3-6 months </w:t>
            </w:r>
          </w:p>
        </w:tc>
      </w:tr>
      <w:tr w:rsidR="000505D9" w:rsidRPr="007009D0" w14:paraId="5DDC89F9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DB0F7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d. Please select the specific area in which you primarily work: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ABC09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6-12 months  </w:t>
            </w:r>
          </w:p>
        </w:tc>
      </w:tr>
      <w:tr w:rsidR="000505D9" w:rsidRPr="007009D0" w14:paraId="4B1C14CD" w14:textId="77777777" w:rsidTr="00895175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5F417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Nursing home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20002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ther (please specify):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704B2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≥ 12 months  </w:t>
            </w:r>
          </w:p>
        </w:tc>
      </w:tr>
      <w:tr w:rsidR="000505D9" w:rsidRPr="007009D0" w14:paraId="731D0387" w14:textId="77777777" w:rsidTr="00895175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6EB25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Retirement home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7A8C9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__________________________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2DF4B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517EA47B" w14:textId="77777777" w:rsidTr="00895175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D5697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Assisted living facility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FC521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A80DD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9. On average, how many times do you access the DHDR </w:t>
            </w:r>
          </w:p>
        </w:tc>
      </w:tr>
      <w:tr w:rsidR="000505D9" w:rsidRPr="007009D0" w14:paraId="4C9E7628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8E8D1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83D24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n a 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CA" w:eastAsia="en-CA"/>
              </w:rPr>
              <w:t>month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? </w:t>
            </w:r>
          </w:p>
        </w:tc>
      </w:tr>
      <w:tr w:rsidR="000505D9" w:rsidRPr="007009D0" w14:paraId="723A5E4C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7B279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. How would you characterize the health care setting in which you 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6B2E8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0-4 times </w:t>
            </w:r>
          </w:p>
        </w:tc>
      </w:tr>
      <w:tr w:rsidR="000505D9" w:rsidRPr="007009D0" w14:paraId="3DBBE1FC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078BA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work?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45FCB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5-9 times </w:t>
            </w:r>
          </w:p>
        </w:tc>
      </w:tr>
      <w:tr w:rsidR="000505D9" w:rsidRPr="007009D0" w14:paraId="4FB2FD65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96878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Urban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9C154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ther (please specify):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A5F33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10-14 times </w:t>
            </w:r>
          </w:p>
        </w:tc>
      </w:tr>
      <w:tr w:rsidR="000505D9" w:rsidRPr="007009D0" w14:paraId="0278A7E3" w14:textId="77777777" w:rsidTr="00895175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FEBAD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Rural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1197A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__________________________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B17B1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15-19 times </w:t>
            </w:r>
          </w:p>
        </w:tc>
      </w:tr>
      <w:tr w:rsidR="000505D9" w:rsidRPr="007009D0" w14:paraId="53CC9632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D66FC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4C23F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≥20 times </w:t>
            </w:r>
          </w:p>
        </w:tc>
      </w:tr>
      <w:tr w:rsidR="000505D9" w:rsidRPr="007009D0" w14:paraId="500DD550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AD58D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. Which of the following best represents your primary occupation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F76D0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15F53E7F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D5067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(Please select one)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2604D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1B37D06B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B3D6A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en-CA"/>
              </w:rPr>
              <w:t>Medicine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FFCF3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4AE4A6AA" w14:textId="77777777" w:rsidTr="00895175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3600E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Specialist physician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8C1FD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Primary care physician 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6FCFE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04EBDEB1" w14:textId="77777777" w:rsidTr="00895175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AB47B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Emergency physician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A9BAA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29F73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2D63471D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ACC98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7C812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2A825C30" w14:textId="77777777" w:rsidTr="00895175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BDE94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en-CA"/>
              </w:rPr>
              <w:t>Nursing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6B2B3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370C4724" w14:textId="77777777" w:rsidTr="00895175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76B23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lastRenderedPageBreak/>
              <w:t> Nurse practitioner 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6056B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Registered Practical Nurse 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A9C55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0505D9" w:rsidRPr="007009D0" w14:paraId="7A4071AF" w14:textId="77777777" w:rsidTr="00895175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1F6E2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Registered Nurse 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92EE4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8C528" w14:textId="77777777" w:rsidR="000505D9" w:rsidRPr="007009D0" w:rsidRDefault="000505D9" w:rsidP="0089517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</w:tbl>
    <w:p w14:paraId="155644D5" w14:textId="77777777" w:rsidR="000505D9" w:rsidRPr="007009D0" w:rsidRDefault="000505D9" w:rsidP="000505D9">
      <w:pPr>
        <w:rPr>
          <w:rFonts w:ascii="Times New Roman" w:hAnsi="Times New Roman" w:cs="Times New Roman"/>
          <w:sz w:val="24"/>
          <w:szCs w:val="24"/>
        </w:rPr>
      </w:pPr>
    </w:p>
    <w:p w14:paraId="299B5567" w14:textId="77777777" w:rsidR="000505D9" w:rsidRPr="007009D0" w:rsidRDefault="000505D9" w:rsidP="000505D9">
      <w:pPr>
        <w:rPr>
          <w:rFonts w:ascii="Times New Roman" w:hAnsi="Times New Roman" w:cs="Times New Roman"/>
          <w:b/>
          <w:sz w:val="24"/>
          <w:szCs w:val="24"/>
        </w:rPr>
      </w:pPr>
      <w:r w:rsidRPr="007009D0">
        <w:rPr>
          <w:rFonts w:ascii="Times New Roman" w:hAnsi="Times New Roman" w:cs="Times New Roman"/>
          <w:b/>
          <w:sz w:val="24"/>
          <w:szCs w:val="24"/>
        </w:rPr>
        <w:t>Interview Questions</w:t>
      </w:r>
    </w:p>
    <w:p w14:paraId="472828D5" w14:textId="77777777" w:rsidR="000505D9" w:rsidRPr="007009D0" w:rsidRDefault="000505D9" w:rsidP="000505D9">
      <w:pPr>
        <w:pStyle w:val="NoSpacing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Who are the patients that you would conduct a best possible medication history for?</w:t>
      </w:r>
    </w:p>
    <w:p w14:paraId="6AB35A1A" w14:textId="77777777" w:rsidR="000505D9" w:rsidRPr="007009D0" w:rsidRDefault="000505D9" w:rsidP="000505D9">
      <w:pPr>
        <w:pStyle w:val="NoSpacing"/>
        <w:numPr>
          <w:ilvl w:val="1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 xml:space="preserve">Are there particular types of patients or </w:t>
      </w:r>
      <w:proofErr w:type="gramStart"/>
      <w:r w:rsidRPr="007009D0">
        <w:rPr>
          <w:rFonts w:ascii="Times New Roman" w:hAnsi="Times New Roman"/>
          <w:sz w:val="24"/>
          <w:szCs w:val="24"/>
        </w:rPr>
        <w:t>particular health</w:t>
      </w:r>
      <w:proofErr w:type="gramEnd"/>
      <w:r w:rsidRPr="007009D0">
        <w:rPr>
          <w:rFonts w:ascii="Times New Roman" w:hAnsi="Times New Roman"/>
          <w:sz w:val="24"/>
          <w:szCs w:val="24"/>
        </w:rPr>
        <w:t xml:space="preserve"> care settings?</w:t>
      </w:r>
    </w:p>
    <w:p w14:paraId="7D9498C5" w14:textId="77777777" w:rsidR="000505D9" w:rsidRPr="007009D0" w:rsidRDefault="000505D9" w:rsidP="000505D9">
      <w:pPr>
        <w:pStyle w:val="NoSpacing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How well are you able to determine a best possible medication history for your patients?</w:t>
      </w:r>
    </w:p>
    <w:p w14:paraId="48B5AB09" w14:textId="77777777" w:rsidR="000505D9" w:rsidRPr="007009D0" w:rsidRDefault="000505D9" w:rsidP="000505D9">
      <w:pPr>
        <w:pStyle w:val="NoSpacing"/>
        <w:numPr>
          <w:ilvl w:val="1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Can you give me an example of how this information factors into your clinical decision making?</w:t>
      </w:r>
    </w:p>
    <w:p w14:paraId="7C6F60A4" w14:textId="77777777" w:rsidR="000505D9" w:rsidRPr="007009D0" w:rsidRDefault="000505D9" w:rsidP="000505D9">
      <w:pPr>
        <w:pStyle w:val="NoSpacing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What resources do you use when determining a best possible medication history for a patient?</w:t>
      </w:r>
      <w:r w:rsidRPr="007009D0">
        <w:rPr>
          <w:rFonts w:ascii="Times New Roman" w:hAnsi="Times New Roman"/>
          <w:sz w:val="24"/>
          <w:szCs w:val="24"/>
        </w:rPr>
        <w:tab/>
      </w:r>
    </w:p>
    <w:p w14:paraId="57DB74C1" w14:textId="77777777" w:rsidR="000505D9" w:rsidRPr="007009D0" w:rsidRDefault="000505D9" w:rsidP="000505D9">
      <w:pPr>
        <w:pStyle w:val="NoSpacing"/>
        <w:numPr>
          <w:ilvl w:val="1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Why do you prefer those resources?</w:t>
      </w:r>
    </w:p>
    <w:p w14:paraId="191AEFA6" w14:textId="77777777" w:rsidR="000505D9" w:rsidRPr="007009D0" w:rsidRDefault="000505D9" w:rsidP="000505D9">
      <w:pPr>
        <w:pStyle w:val="NoSpacing"/>
        <w:numPr>
          <w:ilvl w:val="1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Is there information you would like to have but can't access?</w:t>
      </w:r>
    </w:p>
    <w:p w14:paraId="39687D7C" w14:textId="77777777" w:rsidR="000505D9" w:rsidRPr="007009D0" w:rsidRDefault="000505D9" w:rsidP="000505D9">
      <w:pPr>
        <w:pStyle w:val="NoSpacing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How valuable is having access to a patient's medication history versus other clinical information (probe for examples)?</w:t>
      </w:r>
    </w:p>
    <w:p w14:paraId="78A2D124" w14:textId="77777777" w:rsidR="000505D9" w:rsidRPr="007009D0" w:rsidRDefault="000505D9" w:rsidP="000505D9">
      <w:pPr>
        <w:pStyle w:val="NoSpacing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Are you aware of the DHDR? &lt;&lt; questions 5-13 if they state YES to this question&gt;&gt;</w:t>
      </w:r>
    </w:p>
    <w:p w14:paraId="193E3CC7" w14:textId="77777777" w:rsidR="000505D9" w:rsidRPr="007009D0" w:rsidRDefault="000505D9" w:rsidP="000505D9">
      <w:pPr>
        <w:pStyle w:val="NoSpacing"/>
        <w:numPr>
          <w:ilvl w:val="1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Which viewer do you use?</w:t>
      </w:r>
      <w:r w:rsidRPr="007009D0">
        <w:rPr>
          <w:rFonts w:ascii="Times New Roman" w:hAnsi="Times New Roman"/>
          <w:sz w:val="24"/>
          <w:szCs w:val="24"/>
        </w:rPr>
        <w:tab/>
      </w:r>
    </w:p>
    <w:p w14:paraId="03AE6AF3" w14:textId="77777777" w:rsidR="000505D9" w:rsidRPr="007009D0" w:rsidRDefault="000505D9" w:rsidP="000505D9">
      <w:pPr>
        <w:pStyle w:val="NoSpacing"/>
        <w:numPr>
          <w:ilvl w:val="1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How did you gain access to the DHDR? Can you describe your onboarding experience/training?</w:t>
      </w:r>
    </w:p>
    <w:p w14:paraId="554998C9" w14:textId="77777777" w:rsidR="000505D9" w:rsidRPr="007009D0" w:rsidRDefault="000505D9" w:rsidP="000505D9">
      <w:pPr>
        <w:pStyle w:val="NoSpacing"/>
        <w:numPr>
          <w:ilvl w:val="1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Can you describe the consent process in DHDR?</w:t>
      </w:r>
    </w:p>
    <w:p w14:paraId="03772CD1" w14:textId="77777777" w:rsidR="000505D9" w:rsidRPr="007009D0" w:rsidRDefault="000505D9" w:rsidP="000505D9">
      <w:pPr>
        <w:pStyle w:val="NoSpacing"/>
        <w:numPr>
          <w:ilvl w:val="2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What do you do when a participant has placed a block on their medication history?</w:t>
      </w:r>
    </w:p>
    <w:p w14:paraId="0DFF0095" w14:textId="77777777" w:rsidR="000505D9" w:rsidRPr="007009D0" w:rsidRDefault="000505D9" w:rsidP="000505D9">
      <w:pPr>
        <w:pStyle w:val="NoSpacing"/>
        <w:numPr>
          <w:ilvl w:val="1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 xml:space="preserve">How satisfied are you with this process? Can you describe any delays/challenges/frustrations you experience when it comes to accessing the DHDR? </w:t>
      </w:r>
    </w:p>
    <w:p w14:paraId="0AC5FF84" w14:textId="77777777" w:rsidR="000505D9" w:rsidRPr="007009D0" w:rsidRDefault="000505D9" w:rsidP="000505D9">
      <w:pPr>
        <w:pStyle w:val="NoSpacing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 xml:space="preserve">What information do you value in the DHDR? </w:t>
      </w:r>
    </w:p>
    <w:p w14:paraId="68E824F2" w14:textId="77777777" w:rsidR="000505D9" w:rsidRPr="007009D0" w:rsidRDefault="000505D9" w:rsidP="000505D9">
      <w:pPr>
        <w:pStyle w:val="NoSpacing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What information do you use in DHDR to make a best possible medication history?</w:t>
      </w:r>
    </w:p>
    <w:p w14:paraId="2CDE4862" w14:textId="77777777" w:rsidR="000505D9" w:rsidRPr="007009D0" w:rsidRDefault="000505D9" w:rsidP="000505D9">
      <w:pPr>
        <w:pStyle w:val="NoSpacing"/>
        <w:numPr>
          <w:ilvl w:val="1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What additional information would you like to see in DHDR to help inform best possible medication history?</w:t>
      </w:r>
    </w:p>
    <w:p w14:paraId="668BA3BA" w14:textId="77777777" w:rsidR="000505D9" w:rsidRPr="007009D0" w:rsidRDefault="000505D9" w:rsidP="000505D9">
      <w:pPr>
        <w:pStyle w:val="NoSpacing"/>
        <w:numPr>
          <w:ilvl w:val="1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Are there any features you would like to see in the repository that don't currently exist?</w:t>
      </w:r>
    </w:p>
    <w:p w14:paraId="16150564" w14:textId="77777777" w:rsidR="000505D9" w:rsidRPr="007009D0" w:rsidRDefault="000505D9" w:rsidP="000505D9">
      <w:pPr>
        <w:pStyle w:val="NoSpacing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Can you walk me through an example of how the DHDR fits (or doesn't fit) into your clinical workflow?</w:t>
      </w:r>
    </w:p>
    <w:p w14:paraId="3F7C999B" w14:textId="77777777" w:rsidR="000505D9" w:rsidRPr="007009D0" w:rsidRDefault="000505D9" w:rsidP="000505D9">
      <w:pPr>
        <w:pStyle w:val="NoSpacing"/>
        <w:numPr>
          <w:ilvl w:val="1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 xml:space="preserve">What settings would you use the DHDR (e.g., </w:t>
      </w:r>
      <w:proofErr w:type="spellStart"/>
      <w:r w:rsidRPr="007009D0">
        <w:rPr>
          <w:rFonts w:ascii="Times New Roman" w:hAnsi="Times New Roman"/>
          <w:sz w:val="24"/>
          <w:szCs w:val="24"/>
        </w:rPr>
        <w:t>emerg</w:t>
      </w:r>
      <w:proofErr w:type="spellEnd"/>
      <w:r w:rsidRPr="007009D0">
        <w:rPr>
          <w:rFonts w:ascii="Times New Roman" w:hAnsi="Times New Roman"/>
          <w:sz w:val="24"/>
          <w:szCs w:val="24"/>
        </w:rPr>
        <w:t>, ambulatory clinic, OR ICU)?</w:t>
      </w:r>
    </w:p>
    <w:p w14:paraId="2A1DA5B4" w14:textId="77777777" w:rsidR="000505D9" w:rsidRPr="007009D0" w:rsidRDefault="000505D9" w:rsidP="000505D9">
      <w:pPr>
        <w:pStyle w:val="NoSpacing"/>
        <w:numPr>
          <w:ilvl w:val="1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Are there any differences between the different health care settings?</w:t>
      </w:r>
    </w:p>
    <w:p w14:paraId="4E6AAE6D" w14:textId="77777777" w:rsidR="000505D9" w:rsidRPr="007009D0" w:rsidRDefault="000505D9" w:rsidP="000505D9">
      <w:pPr>
        <w:pStyle w:val="NoSpacing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What are your perceived benefits of having access to dispensed drug information? OR can you describe a situation in which the DHDR had value for you?</w:t>
      </w:r>
    </w:p>
    <w:p w14:paraId="6DB262BD" w14:textId="77777777" w:rsidR="000505D9" w:rsidRPr="007009D0" w:rsidRDefault="000505D9" w:rsidP="000505D9">
      <w:pPr>
        <w:pStyle w:val="NoSpacing"/>
        <w:numPr>
          <w:ilvl w:val="1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lastRenderedPageBreak/>
        <w:t>Which settings do you think the DHDR would be most appropriate for? Who else could benefit from access to DHDR?</w:t>
      </w:r>
    </w:p>
    <w:p w14:paraId="6F82D003" w14:textId="77777777" w:rsidR="000505D9" w:rsidRPr="007009D0" w:rsidRDefault="000505D9" w:rsidP="000505D9">
      <w:pPr>
        <w:pStyle w:val="NoSpacing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What are the current barriers to adoption of the DHDR?</w:t>
      </w:r>
    </w:p>
    <w:p w14:paraId="0872FDE7" w14:textId="77777777" w:rsidR="000505D9" w:rsidRPr="007009D0" w:rsidRDefault="000505D9" w:rsidP="000505D9">
      <w:pPr>
        <w:pStyle w:val="NoSpacing"/>
        <w:numPr>
          <w:ilvl w:val="1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 xml:space="preserve">What should we do to get more people to use/be aware of the </w:t>
      </w:r>
      <w:proofErr w:type="gramStart"/>
      <w:r w:rsidRPr="007009D0">
        <w:rPr>
          <w:rFonts w:ascii="Times New Roman" w:hAnsi="Times New Roman"/>
          <w:sz w:val="24"/>
          <w:szCs w:val="24"/>
        </w:rPr>
        <w:t>DHDR</w:t>
      </w:r>
      <w:proofErr w:type="gramEnd"/>
    </w:p>
    <w:p w14:paraId="3E832F4E" w14:textId="77777777" w:rsidR="000505D9" w:rsidRPr="007009D0" w:rsidRDefault="000505D9" w:rsidP="000505D9">
      <w:pPr>
        <w:pStyle w:val="NoSpacing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To what extent does your ability to access the DHDR impact on the timeliness with which you can provide care? How?</w:t>
      </w:r>
    </w:p>
    <w:p w14:paraId="49BA9981" w14:textId="77777777" w:rsidR="000505D9" w:rsidRPr="007009D0" w:rsidRDefault="000505D9" w:rsidP="000505D9">
      <w:pPr>
        <w:pStyle w:val="PlainText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 xml:space="preserve">How easy is it to construct your patient's medication history using the information provided in the DHDR? </w:t>
      </w:r>
    </w:p>
    <w:p w14:paraId="169FBF5C" w14:textId="77777777" w:rsidR="000505D9" w:rsidRPr="007009D0" w:rsidRDefault="000505D9" w:rsidP="000505D9">
      <w:pPr>
        <w:pStyle w:val="PlainText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Are there any data that are hard to interpret?</w:t>
      </w:r>
    </w:p>
    <w:p w14:paraId="097CE991" w14:textId="77777777" w:rsidR="000505D9" w:rsidRPr="007009D0" w:rsidRDefault="000505D9" w:rsidP="000505D9">
      <w:pPr>
        <w:pStyle w:val="PlainText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 xml:space="preserve">Are you aware of what medications are NOT listed in the DHDR?  </w:t>
      </w:r>
    </w:p>
    <w:p w14:paraId="18191B8C" w14:textId="77777777" w:rsidR="000505D9" w:rsidRPr="007009D0" w:rsidRDefault="000505D9" w:rsidP="000505D9">
      <w:pPr>
        <w:pStyle w:val="PlainText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How do you access that missing data specifically?</w:t>
      </w:r>
    </w:p>
    <w:p w14:paraId="1642825C" w14:textId="77777777" w:rsidR="000505D9" w:rsidRPr="007009D0" w:rsidRDefault="000505D9" w:rsidP="000505D9">
      <w:pPr>
        <w:pStyle w:val="PlainText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Why do you choose not to use the DHDR?</w:t>
      </w:r>
    </w:p>
    <w:p w14:paraId="108FB541" w14:textId="77777777" w:rsidR="000505D9" w:rsidRPr="007009D0" w:rsidRDefault="000505D9" w:rsidP="000505D9">
      <w:pPr>
        <w:pStyle w:val="PlainText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 xml:space="preserve">Are there specific factors that make it difficult to use? (probe – navigating the platform, accessing the platform (login issues), slow to load, inaccurate information) </w:t>
      </w:r>
    </w:p>
    <w:p w14:paraId="74292A12" w14:textId="77777777" w:rsidR="000505D9" w:rsidRPr="007009D0" w:rsidRDefault="000505D9" w:rsidP="000505D9">
      <w:pPr>
        <w:pStyle w:val="PlainText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Are there intuitional barriers that may prevent you from using DHDR?</w:t>
      </w:r>
    </w:p>
    <w:p w14:paraId="6A3FDBDD" w14:textId="77777777" w:rsidR="000505D9" w:rsidRPr="007009D0" w:rsidRDefault="000505D9" w:rsidP="000505D9">
      <w:pPr>
        <w:pStyle w:val="PlainText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 xml:space="preserve">What resources do you use to develop a </w:t>
      </w:r>
      <w:proofErr w:type="gramStart"/>
      <w:r w:rsidRPr="007009D0">
        <w:rPr>
          <w:rFonts w:ascii="Times New Roman" w:hAnsi="Times New Roman" w:cs="Times New Roman"/>
          <w:sz w:val="24"/>
          <w:szCs w:val="24"/>
        </w:rPr>
        <w:t>BPMH</w:t>
      </w:r>
      <w:proofErr w:type="gramEnd"/>
      <w:r w:rsidRPr="007009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E299B5" w14:textId="77777777" w:rsidR="000505D9" w:rsidRPr="007009D0" w:rsidRDefault="000505D9" w:rsidP="000505D9">
      <w:pPr>
        <w:pStyle w:val="NoSpacing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Have you ever used the drug profile viewer?</w:t>
      </w:r>
    </w:p>
    <w:p w14:paraId="462F8839" w14:textId="77777777" w:rsidR="000505D9" w:rsidRPr="007009D0" w:rsidRDefault="000505D9" w:rsidP="000505D9">
      <w:pPr>
        <w:pStyle w:val="NoSpacing"/>
        <w:numPr>
          <w:ilvl w:val="1"/>
          <w:numId w:val="1"/>
        </w:num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7009D0">
        <w:rPr>
          <w:rFonts w:ascii="Times New Roman" w:hAnsi="Times New Roman"/>
          <w:sz w:val="24"/>
          <w:szCs w:val="24"/>
        </w:rPr>
        <w:t>How does the process differ for accessing DPV?</w:t>
      </w:r>
    </w:p>
    <w:p w14:paraId="33CF0B65" w14:textId="77777777" w:rsidR="00BE0C91" w:rsidRDefault="00BE0C91"/>
    <w:sectPr w:rsidR="00BE0C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734D22"/>
    <w:multiLevelType w:val="hybridMultilevel"/>
    <w:tmpl w:val="648A829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wNjO0NDO1MDEwsbBU0lEKTi0uzszPAykwrAUAkv7l/CwAAAA="/>
  </w:docVars>
  <w:rsids>
    <w:rsidRoot w:val="000505D9"/>
    <w:rsid w:val="000505D9"/>
    <w:rsid w:val="001379AA"/>
    <w:rsid w:val="00BE0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CD3FF"/>
  <w15:chartTrackingRefBased/>
  <w15:docId w15:val="{E3F2AA22-40FC-43E5-9704-4B58BD3B7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5D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5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5D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NoSpacing">
    <w:name w:val="No Spacing"/>
    <w:uiPriority w:val="1"/>
    <w:qFormat/>
    <w:rsid w:val="000505D9"/>
    <w:pPr>
      <w:spacing w:after="0" w:line="240" w:lineRule="auto"/>
    </w:pPr>
    <w:rPr>
      <w:rFonts w:ascii="Calibri" w:hAnsi="Calibri" w:cs="Times New Roman"/>
      <w:lang w:eastAsia="en-C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505D9"/>
    <w:pPr>
      <w:spacing w:after="0" w:line="240" w:lineRule="auto"/>
    </w:pPr>
    <w:rPr>
      <w:rFonts w:ascii="Calibri" w:hAnsi="Calibri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505D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1</Words>
  <Characters>5026</Characters>
  <Application>Microsoft Office Word</Application>
  <DocSecurity>0</DocSecurity>
  <Lines>41</Lines>
  <Paragraphs>11</Paragraphs>
  <ScaleCrop>false</ScaleCrop>
  <Company/>
  <LinksUpToDate>false</LinksUpToDate>
  <CharactersWithSpaces>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SOOBIAH</dc:creator>
  <cp:keywords/>
  <dc:description/>
  <cp:lastModifiedBy>CHARLENE SOOBIAH</cp:lastModifiedBy>
  <cp:revision>2</cp:revision>
  <dcterms:created xsi:type="dcterms:W3CDTF">2021-08-06T15:55:00Z</dcterms:created>
  <dcterms:modified xsi:type="dcterms:W3CDTF">2021-08-06T15:55:00Z</dcterms:modified>
</cp:coreProperties>
</file>